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B240" w14:textId="52F2F6DC" w:rsidR="005A0ED5" w:rsidRPr="000C5266" w:rsidRDefault="003C10D1" w:rsidP="005A0ED5">
      <w:pPr>
        <w:spacing w:line="480" w:lineRule="auto"/>
        <w:jc w:val="both"/>
        <w:rPr>
          <w:rFonts w:ascii="Times New Roman" w:hAnsi="Times New Roman" w:cs="Times New Roman"/>
          <w:color w:val="101214"/>
          <w:shd w:val="clear" w:color="auto" w:fill="FFFFFF"/>
        </w:rPr>
      </w:pP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Table_</w:t>
      </w: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2</w:t>
      </w: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_SuppInfo</w:t>
      </w:r>
      <w:r w:rsidR="005A0ED5" w:rsidRPr="000C5266">
        <w:rPr>
          <w:rFonts w:ascii="Times New Roman" w:hAnsi="Times New Roman" w:cs="Times New Roman"/>
          <w:b/>
          <w:bCs/>
          <w:color w:val="101214"/>
          <w:shd w:val="clear" w:color="auto" w:fill="FFFFFF"/>
        </w:rPr>
        <w:t xml:space="preserve"> </w:t>
      </w:r>
      <w:r w:rsidR="005A0ED5" w:rsidRPr="000C5266">
        <w:rPr>
          <w:rFonts w:ascii="Times New Roman" w:hAnsi="Times New Roman" w:cs="Times New Roman"/>
          <w:color w:val="101214"/>
          <w:shd w:val="clear" w:color="auto" w:fill="FFFFFF"/>
        </w:rPr>
        <w:t>Collinear statistical analysis of independent relationships among factors in the model</w:t>
      </w:r>
    </w:p>
    <w:tbl>
      <w:tblPr>
        <w:tblStyle w:val="21"/>
        <w:tblW w:w="7977" w:type="dxa"/>
        <w:tblLook w:val="04A0" w:firstRow="1" w:lastRow="0" w:firstColumn="1" w:lastColumn="0" w:noHBand="0" w:noVBand="1"/>
      </w:tblPr>
      <w:tblGrid>
        <w:gridCol w:w="3017"/>
        <w:gridCol w:w="3148"/>
        <w:gridCol w:w="1812"/>
      </w:tblGrid>
      <w:tr w:rsidR="005A0ED5" w:rsidRPr="000C5266" w14:paraId="370297C9" w14:textId="77777777" w:rsidTr="00F9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tcBorders>
              <w:bottom w:val="nil"/>
            </w:tcBorders>
            <w:noWrap/>
            <w:hideMark/>
          </w:tcPr>
          <w:p w14:paraId="63FC31B7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5266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>Model</w:t>
            </w:r>
          </w:p>
        </w:tc>
        <w:tc>
          <w:tcPr>
            <w:tcW w:w="496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D0C2C0B" w14:textId="77777777" w:rsidR="005A0ED5" w:rsidRPr="000C5266" w:rsidRDefault="005A0ED5" w:rsidP="00F951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>Collinear Statistics</w:t>
            </w:r>
          </w:p>
        </w:tc>
      </w:tr>
      <w:tr w:rsidR="005A0ED5" w:rsidRPr="000C5266" w14:paraId="274E0ECA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85C22C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70F1E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oleranc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BB290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IF</w:t>
            </w:r>
          </w:p>
        </w:tc>
      </w:tr>
      <w:tr w:rsidR="005A0ED5" w:rsidRPr="000C5266" w14:paraId="26A48E6A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tcBorders>
              <w:top w:val="single" w:sz="4" w:space="0" w:color="auto"/>
            </w:tcBorders>
            <w:noWrap/>
            <w:hideMark/>
          </w:tcPr>
          <w:p w14:paraId="789A1201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ge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noWrap/>
            <w:hideMark/>
          </w:tcPr>
          <w:p w14:paraId="49B19A29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850 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3D740304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176 </w:t>
            </w:r>
          </w:p>
        </w:tc>
      </w:tr>
      <w:tr w:rsidR="005A0ED5" w:rsidRPr="000C5266" w14:paraId="43BBA84C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11F849CF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Gender(female)</w:t>
            </w:r>
          </w:p>
        </w:tc>
        <w:tc>
          <w:tcPr>
            <w:tcW w:w="3148" w:type="dxa"/>
            <w:noWrap/>
            <w:hideMark/>
          </w:tcPr>
          <w:p w14:paraId="7D3440BE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70 </w:t>
            </w:r>
          </w:p>
        </w:tc>
        <w:tc>
          <w:tcPr>
            <w:tcW w:w="1812" w:type="dxa"/>
            <w:noWrap/>
            <w:hideMark/>
          </w:tcPr>
          <w:p w14:paraId="58A4C237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30 </w:t>
            </w:r>
          </w:p>
        </w:tc>
      </w:tr>
      <w:tr w:rsidR="005A0ED5" w:rsidRPr="000C5266" w14:paraId="7BDE3BD7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1134502B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Oral ulcer</w:t>
            </w:r>
          </w:p>
        </w:tc>
        <w:tc>
          <w:tcPr>
            <w:tcW w:w="3148" w:type="dxa"/>
            <w:noWrap/>
            <w:hideMark/>
          </w:tcPr>
          <w:p w14:paraId="1EF42BF5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86 </w:t>
            </w:r>
          </w:p>
        </w:tc>
        <w:tc>
          <w:tcPr>
            <w:tcW w:w="1812" w:type="dxa"/>
            <w:noWrap/>
            <w:hideMark/>
          </w:tcPr>
          <w:p w14:paraId="18472189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14 </w:t>
            </w:r>
          </w:p>
        </w:tc>
      </w:tr>
      <w:tr w:rsidR="005A0ED5" w:rsidRPr="000C5266" w14:paraId="5376C8A0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17AA945B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eGFR</w:t>
            </w:r>
          </w:p>
        </w:tc>
        <w:tc>
          <w:tcPr>
            <w:tcW w:w="3148" w:type="dxa"/>
            <w:noWrap/>
            <w:hideMark/>
          </w:tcPr>
          <w:p w14:paraId="060A143F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735 </w:t>
            </w:r>
          </w:p>
        </w:tc>
        <w:tc>
          <w:tcPr>
            <w:tcW w:w="1812" w:type="dxa"/>
            <w:noWrap/>
            <w:hideMark/>
          </w:tcPr>
          <w:p w14:paraId="4BB7564E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361 </w:t>
            </w:r>
          </w:p>
        </w:tc>
      </w:tr>
      <w:tr w:rsidR="005A0ED5" w:rsidRPr="000C5266" w14:paraId="0ABCE2A7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0EFB773F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24 hours proteinuria</w:t>
            </w:r>
          </w:p>
        </w:tc>
        <w:tc>
          <w:tcPr>
            <w:tcW w:w="3148" w:type="dxa"/>
            <w:noWrap/>
            <w:hideMark/>
          </w:tcPr>
          <w:p w14:paraId="601A6C8C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53 </w:t>
            </w:r>
          </w:p>
        </w:tc>
        <w:tc>
          <w:tcPr>
            <w:tcW w:w="1812" w:type="dxa"/>
            <w:noWrap/>
            <w:hideMark/>
          </w:tcPr>
          <w:p w14:paraId="70C32DB1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50 </w:t>
            </w:r>
          </w:p>
        </w:tc>
      </w:tr>
      <w:tr w:rsidR="005A0ED5" w:rsidRPr="000C5266" w14:paraId="44C353B7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0B4FE42F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Leukopenia</w:t>
            </w:r>
          </w:p>
        </w:tc>
        <w:tc>
          <w:tcPr>
            <w:tcW w:w="3148" w:type="dxa"/>
            <w:noWrap/>
            <w:hideMark/>
          </w:tcPr>
          <w:p w14:paraId="12F18571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57 </w:t>
            </w:r>
          </w:p>
        </w:tc>
        <w:tc>
          <w:tcPr>
            <w:tcW w:w="1812" w:type="dxa"/>
            <w:noWrap/>
            <w:hideMark/>
          </w:tcPr>
          <w:p w14:paraId="5698F387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45 </w:t>
            </w:r>
          </w:p>
        </w:tc>
      </w:tr>
      <w:tr w:rsidR="005A0ED5" w:rsidRPr="000C5266" w14:paraId="288E8CFD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146F6CDF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Hypocomplementemia</w:t>
            </w:r>
          </w:p>
        </w:tc>
        <w:tc>
          <w:tcPr>
            <w:tcW w:w="3148" w:type="dxa"/>
            <w:noWrap/>
            <w:hideMark/>
          </w:tcPr>
          <w:p w14:paraId="11B0753D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47 </w:t>
            </w:r>
          </w:p>
        </w:tc>
        <w:tc>
          <w:tcPr>
            <w:tcW w:w="1812" w:type="dxa"/>
            <w:noWrap/>
            <w:hideMark/>
          </w:tcPr>
          <w:p w14:paraId="398E70EA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56 </w:t>
            </w:r>
          </w:p>
        </w:tc>
      </w:tr>
      <w:tr w:rsidR="005A0ED5" w:rsidRPr="000C5266" w14:paraId="72726597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7FC3806D" w14:textId="332C7A6E" w:rsidR="005A0ED5" w:rsidRPr="000C5266" w:rsidRDefault="0007350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nemia</w:t>
            </w:r>
          </w:p>
        </w:tc>
        <w:tc>
          <w:tcPr>
            <w:tcW w:w="3148" w:type="dxa"/>
            <w:noWrap/>
            <w:hideMark/>
          </w:tcPr>
          <w:p w14:paraId="0A22D07C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847 </w:t>
            </w:r>
          </w:p>
        </w:tc>
        <w:tc>
          <w:tcPr>
            <w:tcW w:w="1812" w:type="dxa"/>
            <w:noWrap/>
            <w:hideMark/>
          </w:tcPr>
          <w:p w14:paraId="74A4D453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180 </w:t>
            </w:r>
          </w:p>
        </w:tc>
      </w:tr>
      <w:tr w:rsidR="005A0ED5" w:rsidRPr="000C5266" w14:paraId="388F38BF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29B0525C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nti-cardiolipin IgM positivity</w:t>
            </w:r>
          </w:p>
        </w:tc>
        <w:tc>
          <w:tcPr>
            <w:tcW w:w="3148" w:type="dxa"/>
            <w:noWrap/>
            <w:hideMark/>
          </w:tcPr>
          <w:p w14:paraId="6C545AAD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61 </w:t>
            </w:r>
          </w:p>
        </w:tc>
        <w:tc>
          <w:tcPr>
            <w:tcW w:w="1812" w:type="dxa"/>
            <w:noWrap/>
            <w:hideMark/>
          </w:tcPr>
          <w:p w14:paraId="7B279515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40 </w:t>
            </w:r>
          </w:p>
        </w:tc>
      </w:tr>
      <w:tr w:rsidR="005A0ED5" w:rsidRPr="000C5266" w14:paraId="551AFC6C" w14:textId="77777777" w:rsidTr="00F951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noWrap/>
            <w:hideMark/>
          </w:tcPr>
          <w:p w14:paraId="6980C370" w14:textId="77777777" w:rsidR="005A0ED5" w:rsidRPr="000C5266" w:rsidRDefault="005A0ED5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ctivity index</w:t>
            </w:r>
          </w:p>
        </w:tc>
        <w:tc>
          <w:tcPr>
            <w:tcW w:w="3148" w:type="dxa"/>
            <w:noWrap/>
            <w:hideMark/>
          </w:tcPr>
          <w:p w14:paraId="0BD6878B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0.932 </w:t>
            </w:r>
          </w:p>
        </w:tc>
        <w:tc>
          <w:tcPr>
            <w:tcW w:w="1812" w:type="dxa"/>
            <w:noWrap/>
            <w:hideMark/>
          </w:tcPr>
          <w:p w14:paraId="401A8988" w14:textId="77777777" w:rsidR="005A0ED5" w:rsidRPr="000C5266" w:rsidRDefault="005A0ED5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 xml:space="preserve">1.022 </w:t>
            </w:r>
          </w:p>
        </w:tc>
      </w:tr>
    </w:tbl>
    <w:p w14:paraId="0752A928" w14:textId="77777777" w:rsidR="005A0ED5" w:rsidRPr="00C65A16" w:rsidRDefault="005A0ED5" w:rsidP="005A0ED5">
      <w:pPr>
        <w:spacing w:line="480" w:lineRule="auto"/>
        <w:rPr>
          <w:rFonts w:ascii="Times New Roman" w:hAnsi="Times New Roman" w:cs="Times New Roman"/>
        </w:rPr>
      </w:pPr>
      <w:r w:rsidRPr="000C5266">
        <w:rPr>
          <w:rFonts w:ascii="Times New Roman" w:hAnsi="Times New Roman" w:cs="Times New Roman"/>
          <w:color w:val="000000" w:themeColor="text1"/>
        </w:rPr>
        <w:t>Note:</w:t>
      </w:r>
      <w:r w:rsidRPr="000C5266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0C5266">
        <w:rPr>
          <w:rFonts w:ascii="Times New Roman" w:eastAsia="DengXian" w:hAnsi="Times New Roman" w:cs="Times New Roman"/>
          <w:color w:val="000000"/>
        </w:rPr>
        <w:t>VIF,</w:t>
      </w:r>
      <w:r w:rsidRPr="000C5266">
        <w:rPr>
          <w:rFonts w:ascii="Times New Roman" w:hAnsi="Times New Roman" w:cs="Times New Roman"/>
          <w:color w:val="333333"/>
          <w:shd w:val="clear" w:color="auto" w:fill="FFFFFF"/>
        </w:rPr>
        <w:t xml:space="preserve"> variance inflation factor.</w:t>
      </w:r>
    </w:p>
    <w:p w14:paraId="5E67F5BA" w14:textId="77777777" w:rsidR="00AC4DF2" w:rsidRPr="005A0ED5" w:rsidRDefault="00AC4DF2" w:rsidP="005A0ED5"/>
    <w:sectPr w:rsidR="00AC4DF2" w:rsidRPr="005A0ED5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64D1D" w14:textId="77777777" w:rsidR="009353E7" w:rsidRDefault="009353E7">
      <w:r>
        <w:separator/>
      </w:r>
    </w:p>
  </w:endnote>
  <w:endnote w:type="continuationSeparator" w:id="0">
    <w:p w14:paraId="73FE3D21" w14:textId="77777777" w:rsidR="009353E7" w:rsidRDefault="0093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633298915"/>
    </w:sdtPr>
    <w:sdtContent>
      <w:p w14:paraId="50C4F57E" w14:textId="77777777" w:rsidR="00540950" w:rsidRDefault="00000000">
        <w:pPr>
          <w:pStyle w:val="a4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2F0AD51E" w14:textId="77777777" w:rsidR="00540950" w:rsidRDefault="0054095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569609049"/>
    </w:sdtPr>
    <w:sdtContent>
      <w:p w14:paraId="5896CF64" w14:textId="77777777" w:rsidR="00540950" w:rsidRDefault="00000000">
        <w:pPr>
          <w:pStyle w:val="a4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</w:rPr>
          <w:t>1</w:t>
        </w:r>
        <w:r>
          <w:rPr>
            <w:rStyle w:val="a8"/>
          </w:rPr>
          <w:fldChar w:fldCharType="end"/>
        </w:r>
      </w:p>
    </w:sdtContent>
  </w:sdt>
  <w:p w14:paraId="2C9F04F9" w14:textId="77777777" w:rsidR="00540950" w:rsidRDefault="0054095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E9E83" w14:textId="77777777" w:rsidR="009353E7" w:rsidRDefault="009353E7">
      <w:r>
        <w:separator/>
      </w:r>
    </w:p>
  </w:footnote>
  <w:footnote w:type="continuationSeparator" w:id="0">
    <w:p w14:paraId="709562AF" w14:textId="77777777" w:rsidR="009353E7" w:rsidRDefault="009353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5825C" w14:textId="77777777" w:rsidR="00540950" w:rsidRDefault="00540950">
    <w:pPr>
      <w:pStyle w:val="a6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AA"/>
    <w:rsid w:val="00011238"/>
    <w:rsid w:val="000617E5"/>
    <w:rsid w:val="00073505"/>
    <w:rsid w:val="000F7479"/>
    <w:rsid w:val="001406FA"/>
    <w:rsid w:val="00177E65"/>
    <w:rsid w:val="001C326E"/>
    <w:rsid w:val="001F34C2"/>
    <w:rsid w:val="00265F5F"/>
    <w:rsid w:val="002D3784"/>
    <w:rsid w:val="00385A5C"/>
    <w:rsid w:val="003C10D1"/>
    <w:rsid w:val="003E3512"/>
    <w:rsid w:val="004B0E55"/>
    <w:rsid w:val="00540950"/>
    <w:rsid w:val="005A0ED5"/>
    <w:rsid w:val="005A3F21"/>
    <w:rsid w:val="006109F0"/>
    <w:rsid w:val="0063419F"/>
    <w:rsid w:val="006528C2"/>
    <w:rsid w:val="006A6BAA"/>
    <w:rsid w:val="006C3C63"/>
    <w:rsid w:val="006E26C1"/>
    <w:rsid w:val="007B4BC3"/>
    <w:rsid w:val="008A38B4"/>
    <w:rsid w:val="008D4A93"/>
    <w:rsid w:val="009353E7"/>
    <w:rsid w:val="00942B47"/>
    <w:rsid w:val="00947F93"/>
    <w:rsid w:val="009624C1"/>
    <w:rsid w:val="009770FE"/>
    <w:rsid w:val="009F763E"/>
    <w:rsid w:val="00A649AD"/>
    <w:rsid w:val="00A934E4"/>
    <w:rsid w:val="00AA33E5"/>
    <w:rsid w:val="00AC4DF2"/>
    <w:rsid w:val="00B76BE9"/>
    <w:rsid w:val="00BA289A"/>
    <w:rsid w:val="00C62D91"/>
    <w:rsid w:val="00C970F1"/>
    <w:rsid w:val="00CC5A80"/>
    <w:rsid w:val="00D45625"/>
    <w:rsid w:val="00D773A6"/>
    <w:rsid w:val="00EC7892"/>
    <w:rsid w:val="00EE5EA8"/>
    <w:rsid w:val="00F1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A04F9"/>
  <w15:chartTrackingRefBased/>
  <w15:docId w15:val="{5ECC8075-F639-704B-8F9F-96B6CCE6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B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A6BAA"/>
    <w:rPr>
      <w:i/>
      <w:iCs/>
    </w:rPr>
  </w:style>
  <w:style w:type="table" w:customStyle="1" w:styleId="21">
    <w:name w:val="无格式表格 21"/>
    <w:basedOn w:val="a1"/>
    <w:uiPriority w:val="42"/>
    <w:qFormat/>
    <w:rsid w:val="006A6B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rc">
    <w:name w:val="src"/>
    <w:basedOn w:val="a0"/>
    <w:qFormat/>
    <w:rsid w:val="00B76BE9"/>
  </w:style>
  <w:style w:type="paragraph" w:styleId="a4">
    <w:name w:val="footer"/>
    <w:basedOn w:val="a"/>
    <w:link w:val="a5"/>
    <w:uiPriority w:val="99"/>
    <w:unhideWhenUsed/>
    <w:qFormat/>
    <w:rsid w:val="00EC78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EC7892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C7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EC7892"/>
    <w:rPr>
      <w:rFonts w:ascii="宋体" w:eastAsia="宋体" w:hAnsi="宋体" w:cs="宋体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qFormat/>
    <w:rsid w:val="00EC7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</cp:revision>
  <dcterms:created xsi:type="dcterms:W3CDTF">2023-12-25T04:27:00Z</dcterms:created>
  <dcterms:modified xsi:type="dcterms:W3CDTF">2024-06-29T15:13:00Z</dcterms:modified>
</cp:coreProperties>
</file>